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8E8C6" w14:textId="77777777" w:rsidR="00581429" w:rsidRPr="00112196" w:rsidRDefault="00581429" w:rsidP="00581429">
      <w:pPr>
        <w:spacing w:after="120"/>
        <w:jc w:val="center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bookmarkStart w:id="0" w:name="_GoBack"/>
      <w:r w:rsidRPr="0011219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Table </w:t>
      </w:r>
      <w:r w:rsidR="004F0D6E" w:rsidRPr="0011219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S</w:t>
      </w:r>
      <w:r w:rsidR="000720B1" w:rsidRPr="0011219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3</w:t>
      </w:r>
      <w:r w:rsidRPr="00112196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Binary logistic regression model </w:t>
      </w:r>
      <w:r w:rsidR="00666865" w:rsidRPr="00112196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of </w:t>
      </w:r>
      <w:r w:rsidRPr="00112196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ssociation</w:t>
      </w:r>
      <w:r w:rsidR="00666865" w:rsidRPr="00112196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</w:t>
      </w:r>
      <w:r w:rsidRPr="00112196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between residential environment and respiratory/ asthma symptoms</w:t>
      </w:r>
      <w:r w:rsidR="00CB6CB6" w:rsidRPr="00112196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of children without a family history of asthma</w:t>
      </w:r>
      <w:r w:rsidRPr="00112196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(n=</w:t>
      </w:r>
      <w:r w:rsidR="004F0D6E" w:rsidRPr="00112196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643</w:t>
      </w:r>
      <w:r w:rsidR="00CB6CB6" w:rsidRPr="00112196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)</w:t>
      </w:r>
    </w:p>
    <w:tbl>
      <w:tblPr>
        <w:tblW w:w="1554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1"/>
        <w:gridCol w:w="564"/>
        <w:gridCol w:w="709"/>
        <w:gridCol w:w="615"/>
        <w:gridCol w:w="568"/>
        <w:gridCol w:w="547"/>
        <w:gridCol w:w="662"/>
        <w:gridCol w:w="682"/>
        <w:gridCol w:w="595"/>
        <w:gridCol w:w="709"/>
        <w:gridCol w:w="692"/>
        <w:gridCol w:w="760"/>
        <w:gridCol w:w="621"/>
        <w:gridCol w:w="614"/>
        <w:gridCol w:w="717"/>
        <w:gridCol w:w="692"/>
        <w:gridCol w:w="577"/>
        <w:gridCol w:w="665"/>
        <w:gridCol w:w="680"/>
        <w:gridCol w:w="650"/>
        <w:gridCol w:w="505"/>
      </w:tblGrid>
      <w:tr w:rsidR="00112196" w:rsidRPr="00112196" w14:paraId="5C5FBAAD" w14:textId="77777777" w:rsidTr="000B5E52">
        <w:trPr>
          <w:trHeight w:val="555"/>
          <w:jc w:val="center"/>
        </w:trPr>
        <w:tc>
          <w:tcPr>
            <w:tcW w:w="272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6D2B7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56" w:type="dxa"/>
            <w:gridSpan w:val="4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E87B5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eezing or whistling </w:t>
            </w: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in the chest (Asthma)</w:t>
            </w:r>
          </w:p>
        </w:tc>
        <w:tc>
          <w:tcPr>
            <w:tcW w:w="2486" w:type="dxa"/>
            <w:gridSpan w:val="4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8DA56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ry cough at night </w:t>
            </w: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2782" w:type="dxa"/>
            <w:gridSpan w:val="4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CD5D4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hlegm </w:t>
            </w: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2600" w:type="dxa"/>
            <w:gridSpan w:val="4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415E2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ortness of breath</w:t>
            </w: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2500" w:type="dxa"/>
            <w:gridSpan w:val="4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86036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unning nose without cold</w:t>
            </w: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</w:p>
        </w:tc>
      </w:tr>
      <w:tr w:rsidR="00112196" w:rsidRPr="00112196" w14:paraId="0F293B5F" w14:textId="77777777" w:rsidTr="000B5E52">
        <w:trPr>
          <w:trHeight w:val="315"/>
          <w:jc w:val="center"/>
        </w:trPr>
        <w:tc>
          <w:tcPr>
            <w:tcW w:w="2721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F896E7E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ctors</w:t>
            </w:r>
          </w:p>
        </w:tc>
        <w:tc>
          <w:tcPr>
            <w:tcW w:w="1888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0B19D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OR (95% CI)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AA5B5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891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3EA26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OR (95% CI)</w:t>
            </w:r>
          </w:p>
        </w:tc>
        <w:tc>
          <w:tcPr>
            <w:tcW w:w="595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A5BAB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161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B7AE0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OR (95% CI)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5BD2D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023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748B7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OR (95% CI)</w:t>
            </w:r>
          </w:p>
        </w:tc>
        <w:tc>
          <w:tcPr>
            <w:tcW w:w="577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D8314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99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A4DA4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OR (95% CI)</w:t>
            </w:r>
          </w:p>
        </w:tc>
        <w:tc>
          <w:tcPr>
            <w:tcW w:w="505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148F9" w14:textId="77777777" w:rsidR="00581429" w:rsidRPr="00112196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112196" w:rsidRPr="00112196" w14:paraId="332E5EFF" w14:textId="77777777" w:rsidTr="000B5E52">
        <w:trPr>
          <w:trHeight w:val="315"/>
          <w:jc w:val="center"/>
        </w:trPr>
        <w:tc>
          <w:tcPr>
            <w:tcW w:w="2721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D766DB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 of residence (year)</w:t>
            </w:r>
          </w:p>
        </w:tc>
        <w:tc>
          <w:tcPr>
            <w:tcW w:w="564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1BF81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C9539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A591FB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DE4810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7F6DA6" w14:textId="77777777" w:rsidR="00581429" w:rsidRPr="00112196" w:rsidRDefault="0042026C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9</w:t>
            </w:r>
          </w:p>
        </w:tc>
        <w:tc>
          <w:tcPr>
            <w:tcW w:w="662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9E38FE" w14:textId="77777777" w:rsidR="00581429" w:rsidRPr="00112196" w:rsidRDefault="00CB6CB6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994</w:t>
            </w:r>
            <w:r w:rsidR="00581429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82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D513F" w14:textId="77777777" w:rsidR="00581429" w:rsidRPr="00112196" w:rsidRDefault="0042026C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3</w:t>
            </w:r>
            <w:r w:rsidR="00581429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95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22CA15" w14:textId="77777777" w:rsidR="00581429" w:rsidRPr="00112196" w:rsidRDefault="00CB6CB6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F6C8F" w14:textId="77777777" w:rsidR="00581429" w:rsidRPr="00112196" w:rsidRDefault="00CB6CB6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7</w:t>
            </w:r>
          </w:p>
        </w:tc>
        <w:tc>
          <w:tcPr>
            <w:tcW w:w="692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E47732" w14:textId="77777777" w:rsidR="00581429" w:rsidRPr="00112196" w:rsidRDefault="00CB6CB6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994</w:t>
            </w:r>
            <w:r w:rsidR="00581429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760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DC3C7" w14:textId="77777777" w:rsidR="00581429" w:rsidRPr="00112196" w:rsidRDefault="00CB6CB6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0</w:t>
            </w:r>
            <w:r w:rsidR="00581429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0CAAFE" w14:textId="77777777" w:rsidR="00581429" w:rsidRPr="00112196" w:rsidRDefault="00CB6CB6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614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08BC4C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2C8A47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C17106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9EBF6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E3513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70BA5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68870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7D262D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2196" w:rsidRPr="00112196" w14:paraId="1BC65E45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F1D87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lace near residence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C830F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CA712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24875" w14:textId="77777777" w:rsidR="00581429" w:rsidRPr="00112196" w:rsidRDefault="00581429" w:rsidP="000B5E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2B86C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9F442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6C4679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82FCD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AEACE2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B1E23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2FFBDB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DE3EB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7D5C4E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ADD13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FF957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DD7DD5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13EB3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3F4F90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DC2ECA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FBCF4E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CA798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2196" w:rsidRPr="00112196" w14:paraId="7592E288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B2DB2" w14:textId="77777777" w:rsidR="00581429" w:rsidRPr="00112196" w:rsidRDefault="00581429" w:rsidP="000B5E52">
            <w:pPr>
              <w:ind w:firstLine="284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rment/ clothing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B4DB15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5912A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EDE9C" w14:textId="77777777" w:rsidR="00581429" w:rsidRPr="00112196" w:rsidRDefault="00581429" w:rsidP="000B5E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0EE527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7A0B3E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0E2FF4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5262BC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A27787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D041FC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802AC3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F5649B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213D5D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3BF554" w14:textId="77777777" w:rsidR="00581429" w:rsidRPr="00112196" w:rsidRDefault="00E03516" w:rsidP="000B5E5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824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3F4825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E03516"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009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BF88DB" w14:textId="77777777" w:rsidR="00581429" w:rsidRPr="00112196" w:rsidRDefault="00004504" w:rsidP="000B5E5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297</w:t>
            </w:r>
            <w:r w:rsidR="00581429"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23C75" w14:textId="77777777" w:rsidR="00581429" w:rsidRPr="00112196" w:rsidRDefault="00EC0043" w:rsidP="000B5E5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E03516"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47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63AEE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FA1EA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36599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1D8562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2196" w:rsidRPr="00112196" w14:paraId="547FB9ED" w14:textId="77777777" w:rsidTr="000B5E52">
        <w:trPr>
          <w:trHeight w:val="117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0964C2" w14:textId="77777777" w:rsidR="00581429" w:rsidRPr="00112196" w:rsidRDefault="00581429" w:rsidP="000B5E52">
            <w:pPr>
              <w:ind w:firstLine="284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rniture shop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6B28F0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0E5D73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3CB95" w14:textId="77777777" w:rsidR="00581429" w:rsidRPr="00112196" w:rsidRDefault="00581429" w:rsidP="000B5E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4605EB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5DECB2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4E712F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58F01E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072C8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0523A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F404F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72C3E1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D17CE2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B0C464" w14:textId="77777777" w:rsidR="00581429" w:rsidRPr="00112196" w:rsidRDefault="00E03516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94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B0572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E03516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3</w:t>
            </w: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BCCD71" w14:textId="77777777" w:rsidR="00581429" w:rsidRPr="00112196" w:rsidRDefault="00E03516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781</w:t>
            </w:r>
            <w:r w:rsidR="00581429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23886" w14:textId="77777777" w:rsidR="00581429" w:rsidRPr="00112196" w:rsidRDefault="00E03516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DF49AA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19E88F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B7BB4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5ACB6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2196" w:rsidRPr="00112196" w14:paraId="7B36635A" w14:textId="77777777" w:rsidTr="0097452F">
        <w:trPr>
          <w:trHeight w:val="321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CA3F2" w14:textId="77777777" w:rsidR="00581429" w:rsidRPr="00112196" w:rsidRDefault="00581429" w:rsidP="000B5E52">
            <w:pPr>
              <w:ind w:firstLine="284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rage/ car care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FA5580" w14:textId="77777777" w:rsidR="00581429" w:rsidRPr="00112196" w:rsidRDefault="00CB6CB6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AF007E" w14:textId="77777777" w:rsidR="00581429" w:rsidRPr="00112196" w:rsidRDefault="0097452F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74</w:t>
            </w:r>
            <w:r w:rsidR="00581429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2B851" w14:textId="77777777" w:rsidR="00581429" w:rsidRPr="00112196" w:rsidRDefault="00CB6CB6" w:rsidP="000B5E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79</w:t>
            </w:r>
            <w:r w:rsidR="00581429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55CD66" w14:textId="77777777" w:rsidR="00581429" w:rsidRPr="00112196" w:rsidRDefault="00CB6CB6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B590F5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86C4BF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6A0A4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BD7177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B6E3C9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4D4BBE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5F9AED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76D4F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B9493C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B8553" w14:textId="77777777" w:rsidR="00581429" w:rsidRPr="00112196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7684D1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D1FA3A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796BAC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246ED6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BD0147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E6CC3F" w14:textId="77777777" w:rsidR="00581429" w:rsidRPr="00112196" w:rsidRDefault="00581429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2196" w:rsidRPr="00112196" w14:paraId="490863D3" w14:textId="77777777" w:rsidTr="0097452F">
        <w:trPr>
          <w:trHeight w:val="501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8E650F" w14:textId="77777777" w:rsidR="00C975FC" w:rsidRPr="00112196" w:rsidRDefault="00C975FC" w:rsidP="00C975FC">
            <w:pPr>
              <w:ind w:left="315" w:hanging="3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esh market and restaurant (cooking smoke)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C7E9E9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65540F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670B6" w14:textId="77777777" w:rsidR="00C975FC" w:rsidRPr="00112196" w:rsidRDefault="00C975FC" w:rsidP="00C975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2E9E81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839107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FB567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BEED90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C692D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4BE891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60161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FC613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E8697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EE37D5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0AC4A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E586A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2C9ED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9966D5" w14:textId="77777777" w:rsidR="00C975FC" w:rsidRPr="00112196" w:rsidRDefault="000F31C5" w:rsidP="00C9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0ADC23" w14:textId="77777777" w:rsidR="00C975FC" w:rsidRPr="00112196" w:rsidRDefault="000F31C5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57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BEDA1" w14:textId="77777777" w:rsidR="00C975FC" w:rsidRPr="00112196" w:rsidRDefault="000F31C5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2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C7F4D5" w14:textId="77777777" w:rsidR="00C975FC" w:rsidRPr="00112196" w:rsidRDefault="000F31C5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112196" w:rsidRPr="00112196" w14:paraId="2C43917C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EA6453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Living in cigarette smoke area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7B9B6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3C7B18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B2AD9" w14:textId="77777777" w:rsidR="00C975FC" w:rsidRPr="00112196" w:rsidRDefault="00C975FC" w:rsidP="00C975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7AC97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64C398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723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07489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020</w:t>
            </w:r>
            <w:r w:rsidR="00C975FC"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38F32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909</w:t>
            </w:r>
            <w:r w:rsidR="00C975FC"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972CB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C59283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28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929159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35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DEAA11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51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2F4ADB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2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57A288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2EF55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A464FF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C371AA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C573C" w14:textId="77777777" w:rsidR="00C975FC" w:rsidRPr="00112196" w:rsidRDefault="000F31C5" w:rsidP="00C9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2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B4F6B" w14:textId="77777777" w:rsidR="00C975FC" w:rsidRPr="00112196" w:rsidRDefault="000F31C5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29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82A5AB" w14:textId="77777777" w:rsidR="00C975FC" w:rsidRPr="00112196" w:rsidRDefault="000F31C5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25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A7D3D" w14:textId="77777777" w:rsidR="00C975FC" w:rsidRPr="00112196" w:rsidRDefault="000F31C5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9</w:t>
            </w:r>
          </w:p>
        </w:tc>
      </w:tr>
      <w:tr w:rsidR="00112196" w:rsidRPr="00112196" w14:paraId="2ECD0EAC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31137F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ving in incense smoke area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C5B39E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0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8B559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55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A20865" w14:textId="77777777" w:rsidR="00C975FC" w:rsidRPr="00112196" w:rsidRDefault="00CB6CB6" w:rsidP="00C975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415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90EA4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37E78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7BA13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A6E19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0EB761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9DFFA6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653D13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4DD78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10F6B9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5DE89" w14:textId="77777777" w:rsidR="00C975FC" w:rsidRPr="00112196" w:rsidRDefault="00E03516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86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C72AF9" w14:textId="77777777" w:rsidR="00C975FC" w:rsidRPr="00112196" w:rsidRDefault="00E0351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966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C8804E" w14:textId="77777777" w:rsidR="00C975FC" w:rsidRPr="00112196" w:rsidRDefault="00E0351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34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EEEC1" w14:textId="77777777" w:rsidR="00C975FC" w:rsidRPr="00112196" w:rsidRDefault="00E03516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4A2159" w14:textId="77777777" w:rsidR="00C975FC" w:rsidRPr="00112196" w:rsidRDefault="000F31C5" w:rsidP="00C9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3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E5F38" w14:textId="77777777" w:rsidR="00C975FC" w:rsidRPr="00112196" w:rsidRDefault="000F31C5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01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C7EC57" w14:textId="77777777" w:rsidR="00C975FC" w:rsidRPr="00112196" w:rsidRDefault="000F31C5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85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2AF55" w14:textId="77777777" w:rsidR="00C975FC" w:rsidRPr="00112196" w:rsidRDefault="000F31C5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</w:tr>
      <w:tr w:rsidR="00112196" w:rsidRPr="00112196" w14:paraId="63718289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B89835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ectors (cockroach, rat, etc.)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B3D3D0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03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1B2FE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57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CB1B5" w14:textId="77777777" w:rsidR="00C975FC" w:rsidRPr="00112196" w:rsidRDefault="00CB6CB6" w:rsidP="00C975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40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A5B1F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16A375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592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98842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106</w:t>
            </w:r>
            <w:r w:rsidR="00C975FC"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D3420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293</w:t>
            </w:r>
            <w:r w:rsidR="00C975FC"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059C0C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04BD4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64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A9EB31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974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B09535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12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590D5C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626CF8" w14:textId="77777777" w:rsidR="00C975FC" w:rsidRPr="00112196" w:rsidRDefault="00E03516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3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B4B2B" w14:textId="77777777" w:rsidR="00C975FC" w:rsidRPr="00112196" w:rsidRDefault="00E0351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88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7FB22D" w14:textId="77777777" w:rsidR="00C975FC" w:rsidRPr="00112196" w:rsidRDefault="00E0351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90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E31E12" w14:textId="77777777" w:rsidR="00C975FC" w:rsidRPr="00112196" w:rsidRDefault="00E03516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057B72" w14:textId="77777777" w:rsidR="00C975FC" w:rsidRPr="00112196" w:rsidRDefault="000F31C5" w:rsidP="00C9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8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5D9544" w14:textId="77777777" w:rsidR="00C975FC" w:rsidRPr="00112196" w:rsidRDefault="000F31C5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966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3404CE" w14:textId="77777777" w:rsidR="00C975FC" w:rsidRPr="00112196" w:rsidRDefault="000F31C5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81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A92808" w14:textId="77777777" w:rsidR="00C975FC" w:rsidRPr="00112196" w:rsidRDefault="000F31C5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</w:tr>
      <w:tr w:rsidR="00112196" w:rsidRPr="00112196" w14:paraId="7E2369BE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A9B47D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e renovation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DD668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973A0E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9B28F8" w14:textId="77777777" w:rsidR="00C975FC" w:rsidRPr="00112196" w:rsidRDefault="00C975FC" w:rsidP="00C975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7F6B91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E595D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97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72DC2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923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3357AD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16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B7466A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151DB0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1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09FDD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899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19A3B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01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6A512" w14:textId="77777777" w:rsidR="00C975FC" w:rsidRPr="00112196" w:rsidRDefault="00F049C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178300" w14:textId="77777777" w:rsidR="00C975FC" w:rsidRPr="00112196" w:rsidRDefault="00E03516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72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95A37" w14:textId="77777777" w:rsidR="00C975FC" w:rsidRPr="00112196" w:rsidRDefault="00E0351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887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D6A0D6" w14:textId="77777777" w:rsidR="00C975FC" w:rsidRPr="00112196" w:rsidRDefault="00E0351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52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4F5B3" w14:textId="77777777" w:rsidR="00C975FC" w:rsidRPr="00112196" w:rsidRDefault="00E03516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B2CA90" w14:textId="77777777" w:rsidR="00C975FC" w:rsidRPr="00112196" w:rsidRDefault="000F31C5" w:rsidP="00C9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3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1DDF1" w14:textId="77777777" w:rsidR="00C975FC" w:rsidRPr="00112196" w:rsidRDefault="000F31C5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985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C220B" w14:textId="77777777" w:rsidR="00C975FC" w:rsidRPr="00112196" w:rsidRDefault="000F31C5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31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32E261" w14:textId="77777777" w:rsidR="00C975FC" w:rsidRPr="00112196" w:rsidRDefault="000F31C5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112196" w:rsidRPr="00112196" w14:paraId="4AB7F8A5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9C9B4E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ll dampness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ECDCA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81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2978AD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060</w:t>
            </w:r>
            <w:r w:rsidR="00C975FC"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76AD3" w14:textId="77777777" w:rsidR="00C975FC" w:rsidRPr="00112196" w:rsidRDefault="00CB6CB6" w:rsidP="00C975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094</w:t>
            </w:r>
            <w:r w:rsidR="00C975FC"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A02A8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4D75A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17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655E3" w14:textId="77777777" w:rsidR="00C975FC" w:rsidRPr="00112196" w:rsidRDefault="00CB6CB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53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39B62A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57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0E34C9" w14:textId="77777777" w:rsidR="00C975FC" w:rsidRPr="00112196" w:rsidRDefault="00CB6CB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0BE074" w14:textId="77777777" w:rsidR="00C975FC" w:rsidRPr="00112196" w:rsidRDefault="00F049C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03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AEAF62" w14:textId="77777777" w:rsidR="00C975FC" w:rsidRPr="00112196" w:rsidRDefault="00F049C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897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B3C5C" w14:textId="77777777" w:rsidR="00C975FC" w:rsidRPr="00112196" w:rsidRDefault="00F049C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97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9775B4" w14:textId="77777777" w:rsidR="00C975FC" w:rsidRPr="00112196" w:rsidRDefault="00F049C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B63E3" w14:textId="77777777" w:rsidR="00C975FC" w:rsidRPr="00112196" w:rsidRDefault="00E03516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3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3F214" w14:textId="77777777" w:rsidR="00C975FC" w:rsidRPr="00112196" w:rsidRDefault="00E0351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978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EAB158" w14:textId="77777777" w:rsidR="00C975FC" w:rsidRPr="00112196" w:rsidRDefault="00E0351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90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27321" w14:textId="77777777" w:rsidR="00C975FC" w:rsidRPr="00112196" w:rsidRDefault="00E03516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7A40F" w14:textId="77777777" w:rsidR="00C975FC" w:rsidRPr="00112196" w:rsidRDefault="000F31C5" w:rsidP="00C9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5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CDC2F2" w14:textId="77777777" w:rsidR="00C975FC" w:rsidRPr="00112196" w:rsidRDefault="000F31C5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35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BC7C2E" w14:textId="77777777" w:rsidR="00C975FC" w:rsidRPr="00112196" w:rsidRDefault="000F31C5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72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4C860" w14:textId="77777777" w:rsidR="00C975FC" w:rsidRPr="00112196" w:rsidRDefault="000F31C5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8</w:t>
            </w:r>
          </w:p>
        </w:tc>
      </w:tr>
      <w:tr w:rsidR="00112196" w:rsidRPr="00112196" w14:paraId="5B49124C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CAAFD4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owers with pollen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82259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A6B00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47C175" w14:textId="77777777" w:rsidR="00C975FC" w:rsidRPr="00112196" w:rsidRDefault="00C975FC" w:rsidP="00C975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D572E8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A5FA1C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8D71E" w14:textId="77777777" w:rsidR="00C975FC" w:rsidRPr="00112196" w:rsidRDefault="00C975F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176A9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2064A" w14:textId="77777777" w:rsidR="00C975FC" w:rsidRPr="00112196" w:rsidRDefault="00C975F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081702" w14:textId="77777777" w:rsidR="00C975FC" w:rsidRPr="00112196" w:rsidRDefault="00F049C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00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675E34" w14:textId="77777777" w:rsidR="00C975FC" w:rsidRPr="00112196" w:rsidRDefault="00F049CC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95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5A664" w14:textId="77777777" w:rsidR="00C975FC" w:rsidRPr="00112196" w:rsidRDefault="00F049C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10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D1855" w14:textId="77777777" w:rsidR="00C975FC" w:rsidRPr="00112196" w:rsidRDefault="00F049CC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B2BB9" w14:textId="77777777" w:rsidR="00C975FC" w:rsidRPr="00112196" w:rsidRDefault="00E03516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72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0956EA" w14:textId="77777777" w:rsidR="00C975FC" w:rsidRPr="00112196" w:rsidRDefault="00E03516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863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580867" w14:textId="77777777" w:rsidR="00C975FC" w:rsidRPr="00112196" w:rsidRDefault="00E03516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38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473681" w14:textId="77777777" w:rsidR="00C975FC" w:rsidRPr="00112196" w:rsidRDefault="00E03516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2B999" w14:textId="77777777" w:rsidR="00C975FC" w:rsidRPr="00112196" w:rsidRDefault="000F31C5" w:rsidP="00C9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8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96E80A" w14:textId="77777777" w:rsidR="00C975FC" w:rsidRPr="00112196" w:rsidRDefault="000F31C5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97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0B016" w14:textId="77777777" w:rsidR="00C975FC" w:rsidRPr="00112196" w:rsidRDefault="000F31C5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32</w:t>
            </w:r>
            <w:r w:rsidR="00C975FC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7FF790" w14:textId="77777777" w:rsidR="00C975FC" w:rsidRPr="00112196" w:rsidRDefault="000F31C5" w:rsidP="00C975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3</w:t>
            </w:r>
          </w:p>
        </w:tc>
      </w:tr>
      <w:tr w:rsidR="00EC0043" w:rsidRPr="00112196" w14:paraId="6917A05A" w14:textId="77777777" w:rsidTr="000B5E52">
        <w:trPr>
          <w:trHeight w:val="315"/>
          <w:jc w:val="center"/>
        </w:trPr>
        <w:tc>
          <w:tcPr>
            <w:tcW w:w="272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4FD649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sing insecticide (Yes)</w:t>
            </w:r>
          </w:p>
        </w:tc>
        <w:tc>
          <w:tcPr>
            <w:tcW w:w="56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C7ED8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AF385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5D00FF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BFBA6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1CDF2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6910F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7C59E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54F7B8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B025F5" w14:textId="77777777" w:rsidR="00EC0043" w:rsidRPr="00112196" w:rsidRDefault="00EC0043" w:rsidP="00EC004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AD1939" w14:textId="77777777" w:rsidR="00EC0043" w:rsidRPr="00112196" w:rsidRDefault="00EC0043" w:rsidP="00EC004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D64CA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00855A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08C427" w14:textId="77777777" w:rsidR="00EC0043" w:rsidRPr="00112196" w:rsidRDefault="00E03516" w:rsidP="00EC0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9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A130B" w14:textId="77777777" w:rsidR="00EC0043" w:rsidRPr="00112196" w:rsidRDefault="00E03516" w:rsidP="00EC004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61</w:t>
            </w:r>
            <w:r w:rsidR="00EC0043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93EAD" w14:textId="77777777" w:rsidR="00EC0043" w:rsidRPr="00112196" w:rsidRDefault="00E03516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4</w:t>
            </w:r>
            <w:r w:rsidR="00EC0043" w:rsidRPr="001121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0636BB" w14:textId="77777777" w:rsidR="00EC0043" w:rsidRPr="00112196" w:rsidRDefault="00E03516" w:rsidP="00EC0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21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665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E9381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1D811A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E6FA0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3D3B46" w14:textId="77777777" w:rsidR="00EC0043" w:rsidRPr="00112196" w:rsidRDefault="00EC0043" w:rsidP="00EC004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A6F982D" w14:textId="77777777" w:rsidR="00780D05" w:rsidRPr="00112196" w:rsidRDefault="00780D05" w:rsidP="00780D05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</w:pPr>
    </w:p>
    <w:p w14:paraId="362DDD60" w14:textId="77777777" w:rsidR="00082F07" w:rsidRPr="00112196" w:rsidRDefault="00082F07" w:rsidP="0097452F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proofErr w:type="spellStart"/>
      <w:r w:rsidRPr="0011219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a</w:t>
      </w:r>
      <w:r w:rsidR="00780D05" w:rsidRPr="0011219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All</w:t>
      </w:r>
      <w:proofErr w:type="spellEnd"/>
      <w:r w:rsidR="00780D05" w:rsidRPr="0011219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models were adjusted for age</w:t>
      </w:r>
      <w:r w:rsidR="0097452F" w:rsidRPr="0011219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of children</w:t>
      </w:r>
      <w:r w:rsidR="00780D05" w:rsidRPr="0011219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,</w:t>
      </w:r>
      <w:r w:rsidR="0097452F" w:rsidRPr="0011219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children gender (male/female), tenure status (owner/ tenant), and smoking people in family (yes/no)</w:t>
      </w:r>
    </w:p>
    <w:p w14:paraId="18927C5A" w14:textId="77777777" w:rsidR="00581429" w:rsidRPr="00112196" w:rsidRDefault="00581429" w:rsidP="00581429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</w:p>
    <w:p w14:paraId="46B93F51" w14:textId="77777777" w:rsidR="00780D05" w:rsidRPr="00112196" w:rsidRDefault="00780D05" w:rsidP="0058142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</w:p>
    <w:bookmarkEnd w:id="0"/>
    <w:p w14:paraId="4BBEF039" w14:textId="77777777" w:rsidR="00B20BCB" w:rsidRPr="00112196" w:rsidRDefault="00B20BCB">
      <w:pPr>
        <w:rPr>
          <w:color w:val="000000" w:themeColor="text1"/>
        </w:rPr>
      </w:pPr>
    </w:p>
    <w:sectPr w:rsidR="00B20BCB" w:rsidRPr="00112196" w:rsidSect="000C0E4A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H SarabunPSK">
    <w:altName w:val="Arial Unicode MS"/>
    <w:charset w:val="00"/>
    <w:family w:val="swiss"/>
    <w:pitch w:val="variable"/>
    <w:sig w:usb0="00000000" w:usb1="5000205A" w:usb2="00000000" w:usb3="00000000" w:csb0="000101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XkxfmsAdvTTb5929f4c">
    <w:altName w:val="Times New Roman"/>
    <w:panose1 w:val="00000000000000000000"/>
    <w:charset w:val="00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29"/>
    <w:rsid w:val="00004504"/>
    <w:rsid w:val="000353BE"/>
    <w:rsid w:val="000720B1"/>
    <w:rsid w:val="00082F07"/>
    <w:rsid w:val="000B5E52"/>
    <w:rsid w:val="000C0E4A"/>
    <w:rsid w:val="000F31C5"/>
    <w:rsid w:val="00112196"/>
    <w:rsid w:val="00187A80"/>
    <w:rsid w:val="00373E0A"/>
    <w:rsid w:val="003C0DF4"/>
    <w:rsid w:val="0042026C"/>
    <w:rsid w:val="004C4722"/>
    <w:rsid w:val="004F0D6E"/>
    <w:rsid w:val="00533B68"/>
    <w:rsid w:val="00581429"/>
    <w:rsid w:val="00666865"/>
    <w:rsid w:val="00750A0C"/>
    <w:rsid w:val="00780D05"/>
    <w:rsid w:val="008E01C5"/>
    <w:rsid w:val="008F2E70"/>
    <w:rsid w:val="00941ABA"/>
    <w:rsid w:val="0097452F"/>
    <w:rsid w:val="00B20BCB"/>
    <w:rsid w:val="00C4378A"/>
    <w:rsid w:val="00C975FC"/>
    <w:rsid w:val="00CB6CB6"/>
    <w:rsid w:val="00D11953"/>
    <w:rsid w:val="00DA767A"/>
    <w:rsid w:val="00DC78B4"/>
    <w:rsid w:val="00E03516"/>
    <w:rsid w:val="00EC0043"/>
    <w:rsid w:val="00F049CC"/>
    <w:rsid w:val="00FF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31AEA"/>
  <w15:chartTrackingRefBased/>
  <w15:docId w15:val="{43A16FAD-DDE0-47DA-9D98-F2A57E4E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429"/>
    <w:pPr>
      <w:spacing w:after="0" w:line="240" w:lineRule="auto"/>
    </w:pPr>
    <w:rPr>
      <w:rFonts w:ascii="TH SarabunPSK" w:hAnsi="TH SarabunPSK" w:cs="TH SarabunPSK"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429"/>
    <w:rPr>
      <w:color w:val="0563C1" w:themeColor="hyperlink"/>
      <w:u w:val="single"/>
    </w:rPr>
  </w:style>
  <w:style w:type="character" w:customStyle="1" w:styleId="fontstyle01">
    <w:name w:val="fontstyle01"/>
    <w:rsid w:val="00581429"/>
    <w:rPr>
      <w:rFonts w:ascii="XkxfmsAdvTTb5929f4c" w:hAnsi="XkxfmsAdvTTb5929f4c" w:hint="default"/>
      <w:b w:val="0"/>
      <w:bCs w:val="0"/>
      <w:i w:val="0"/>
      <w:iCs w:val="0"/>
      <w:color w:val="231F2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1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42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429"/>
    <w:rPr>
      <w:rFonts w:ascii="TH SarabunPSK" w:hAnsi="TH SarabunPSK" w:cs="Angsana New"/>
      <w:color w:val="000000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429"/>
    <w:rPr>
      <w:rFonts w:ascii="TH SarabunPSK" w:hAnsi="TH SarabunPSK" w:cs="Angsana New"/>
      <w:b/>
      <w:bCs/>
      <w:color w:val="000000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429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429"/>
    <w:rPr>
      <w:rFonts w:ascii="Tahoma" w:hAnsi="Tahoma" w:cs="Angsana New"/>
      <w:color w:val="000000"/>
      <w:sz w:val="16"/>
      <w:szCs w:val="20"/>
    </w:rPr>
  </w:style>
  <w:style w:type="paragraph" w:styleId="Revision">
    <w:name w:val="Revision"/>
    <w:hidden/>
    <w:uiPriority w:val="99"/>
    <w:semiHidden/>
    <w:rsid w:val="00581429"/>
    <w:pPr>
      <w:spacing w:after="0" w:line="240" w:lineRule="auto"/>
    </w:pPr>
    <w:rPr>
      <w:rFonts w:ascii="TH SarabunPSK" w:hAnsi="TH SarabunPSK" w:cs="Angsana New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581429"/>
    <w:pPr>
      <w:ind w:left="720"/>
      <w:contextualSpacing/>
    </w:pPr>
    <w:rPr>
      <w:rFonts w:cs="Angsana New"/>
      <w:szCs w:val="40"/>
    </w:rPr>
  </w:style>
  <w:style w:type="paragraph" w:customStyle="1" w:styleId="EndNoteBibliography">
    <w:name w:val="EndNote Bibliography"/>
    <w:basedOn w:val="Normal"/>
    <w:link w:val="EndNoteBibliographyChar"/>
    <w:rsid w:val="00581429"/>
    <w:pPr>
      <w:jc w:val="thaiDistribute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1429"/>
    <w:rPr>
      <w:rFonts w:ascii="TH SarabunPSK" w:hAnsi="TH SarabunPSK" w:cs="TH SarabunPSK"/>
      <w:noProof/>
      <w:color w:val="00000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8142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1429"/>
    <w:rPr>
      <w:rFonts w:ascii="TH SarabunPSK" w:hAnsi="TH SarabunPSK" w:cs="TH SarabunPSK"/>
      <w:noProof/>
      <w:color w:val="000000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1429"/>
    <w:rPr>
      <w:rFonts w:cs="Angsana New"/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1429"/>
    <w:rPr>
      <w:rFonts w:ascii="TH SarabunPSK" w:hAnsi="TH SarabunPSK" w:cs="Angsana New"/>
      <w:color w:val="000000"/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581429"/>
    <w:rPr>
      <w:vertAlign w:val="superscript"/>
    </w:rPr>
  </w:style>
  <w:style w:type="paragraph" w:customStyle="1" w:styleId="CUStyleTemplate">
    <w:name w:val="CU_Style_Template"/>
    <w:link w:val="CUStyleTemplateChar"/>
    <w:semiHidden/>
    <w:rsid w:val="00581429"/>
    <w:pPr>
      <w:spacing w:after="43" w:line="240" w:lineRule="auto"/>
    </w:pPr>
    <w:rPr>
      <w:rFonts w:ascii="TH Sarabun New" w:hAnsi="TH Sarabun New" w:cs="TH Sarabun New"/>
      <w:color w:val="000000"/>
      <w:sz w:val="32"/>
      <w:szCs w:val="32"/>
      <w:lang w:bidi="ar-SA"/>
    </w:rPr>
  </w:style>
  <w:style w:type="character" w:customStyle="1" w:styleId="CUStyleTemplateChar">
    <w:name w:val="CU_Style_Template Char"/>
    <w:basedOn w:val="DefaultParagraphFont"/>
    <w:link w:val="CUStyleTemplate"/>
    <w:semiHidden/>
    <w:rsid w:val="00581429"/>
    <w:rPr>
      <w:rFonts w:ascii="TH Sarabun New" w:hAnsi="TH Sarabun New" w:cs="TH Sarabun New"/>
      <w:color w:val="000000"/>
      <w:sz w:val="32"/>
      <w:szCs w:val="32"/>
      <w:lang w:bidi="ar-SA"/>
    </w:rPr>
  </w:style>
  <w:style w:type="character" w:styleId="PlaceholderText">
    <w:name w:val="Placeholder Text"/>
    <w:basedOn w:val="DefaultParagraphFont"/>
    <w:uiPriority w:val="99"/>
    <w:semiHidden/>
    <w:rsid w:val="0058142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81429"/>
  </w:style>
  <w:style w:type="paragraph" w:styleId="NormalWeb">
    <w:name w:val="Normal (Web)"/>
    <w:basedOn w:val="Normal"/>
    <w:uiPriority w:val="99"/>
    <w:unhideWhenUsed/>
    <w:rsid w:val="0058142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 taneepanichskul</dc:creator>
  <cp:keywords/>
  <dc:description/>
  <cp:lastModifiedBy>Vanitha M.</cp:lastModifiedBy>
  <cp:revision>6</cp:revision>
  <dcterms:created xsi:type="dcterms:W3CDTF">2021-03-23T09:06:00Z</dcterms:created>
  <dcterms:modified xsi:type="dcterms:W3CDTF">2022-02-10T06:54:00Z</dcterms:modified>
</cp:coreProperties>
</file>